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/>
      </w:pPr>
      <w:r>
        <w:rPr>
          <w:rFonts w:cs="Arial" w:ascii="Arial" w:hAnsi="Arial"/>
          <w:b w:val="false"/>
          <w:sz w:val="16"/>
          <w:szCs w:val="16"/>
        </w:rPr>
        <w:t>Additional file 1: Table S1</w:t>
      </w:r>
      <w:r>
        <w:rPr/>
        <w:t>. Primer sequences for variants validation</w:t>
      </w:r>
    </w:p>
    <w:tbl>
      <w:tblPr>
        <w:tblW w:w="76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1285"/>
        <w:gridCol w:w="937"/>
        <w:gridCol w:w="1237"/>
        <w:gridCol w:w="1300"/>
        <w:gridCol w:w="1983"/>
        <w:gridCol w:w="475"/>
      </w:tblGrid>
      <w:tr>
        <w:trPr>
          <w:trHeight w:val="210" w:hRule="atLeast"/>
        </w:trPr>
        <w:tc>
          <w:tcPr>
            <w:tcW w:w="433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No.</w:t>
            </w:r>
          </w:p>
        </w:tc>
        <w:tc>
          <w:tcPr>
            <w:tcW w:w="1285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Fragment ID</w:t>
            </w:r>
          </w:p>
        </w:tc>
        <w:tc>
          <w:tcPr>
            <w:tcW w:w="937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Position (chr:physical position)</w:t>
            </w:r>
          </w:p>
        </w:tc>
        <w:tc>
          <w:tcPr>
            <w:tcW w:w="1237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Gene</w:t>
            </w:r>
          </w:p>
        </w:tc>
        <w:tc>
          <w:tcPr>
            <w:tcW w:w="3283" w:type="dxa"/>
            <w:gridSpan w:val="2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Primer sequence</w:t>
            </w:r>
          </w:p>
        </w:tc>
        <w:tc>
          <w:tcPr>
            <w:tcW w:w="475" w:type="dxa"/>
            <w:tcBorders>
              <w:top w:val="single" w:sz="8" w:space="0" w:color="F79646"/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8"/>
                <w:szCs w:val="8"/>
              </w:rPr>
              <w:t>Tm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1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:27,268,000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UDC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ggtgctttgcaggta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CTAGCTGCAGCCTCTCT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2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:42,049,603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HIVEP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ATGAGGGTTCCACAAA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GGCTTCTCCTTCAAGA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3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2:64,199,317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VPS54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TACCAACCACGAAGA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GTTGCAAAACACTTTC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4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2:233,346,498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ECEL1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GAGACCCACCCTCACC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GTTCCACTGGCATTCA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5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3:124,896,625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LC12A8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CAAACTCACACCTACA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CGCATGTCAGTGTGTT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6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4:187,153,290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KLKB1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TGTTCAAATAGTTGCCTT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AAAAACAGCTTCTCCA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7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5:139,884,478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NKHD1-EIF4EBP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gtctgtctgattccaaag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CCTTTCCAAAGAAGATC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8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6:159,185,617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YTL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TGGTTGGCCTTTTAATG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TGGAGACTGCTCAAGGT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09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8:2,088,717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YOM2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CAGCTTAGAGAAGGCTG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ATTGTATTCCCTCCCTT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0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9:18,950,859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AM154A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TGCATTAGCACTGCAC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GGCGGAAGTACTCTTAGG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1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0:24,831,649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KIAA1217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GTTGGAGAACAAAGCA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TGTGGTAACCTGAGAGG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2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1:27,016,411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IBIN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GACTATGAGGAGAACG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AGAAAGTCCTCGTTG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3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1:36,250,774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LDLRAD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CAGAAATGGGCTGAAG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CCCATATGGACTTTGG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4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1:64,453,195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RXN2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AACTCCTGTTCTTCTCC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ACGACCTGTCACACAAC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5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3:39,588,100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ROSER1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CCAGCCCACTTGTGAC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ACTGCCAGGTCCTTCTG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6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6:75,669,878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KARS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AAAAGCAGCAGTTAGA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GTTGAGTGAGGGTTCCAG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7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7:59,489,425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17orf82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GCTGACCGCGAACTCC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GAGGGTGCCCAGGAGA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8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8:21,485,578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LAMA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CTTTGAACTTCATCCT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ATCTGCATTGACACTG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19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9:4,359,190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PND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CTCTGGCTAAGGTCACTC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CCAGGGTCACCAGTCT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20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7:45,219,336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DC27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TCTTTTAGATCTAGCCTTC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ACAGTACCTTCATTGTTTTT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21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9:501,786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DCAM1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TCACCAGAGTGGTCCAG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TCATCCAAGGAACCTCTC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22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9:50,510,999, 50,511,000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VRK3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GTCCTGGTGCTGAGA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kern w:val="0"/>
                <w:sz w:val="8"/>
                <w:szCs w:val="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tagaaggtcccaggaaa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10" w:hRule="atLeast"/>
        </w:trPr>
        <w:tc>
          <w:tcPr>
            <w:tcW w:w="433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28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2"/>
                <w:szCs w:val="12"/>
              </w:rPr>
              <w:t>KNIHval-023</w:t>
            </w:r>
          </w:p>
        </w:tc>
        <w:tc>
          <w:tcPr>
            <w:tcW w:w="937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8"/>
                <w:szCs w:val="8"/>
              </w:rPr>
              <w:t>19:52,096,053</w:t>
            </w:r>
          </w:p>
        </w:tc>
        <w:tc>
          <w:tcPr>
            <w:tcW w:w="1237" w:type="dxa"/>
            <w:vMerge w:val="restart"/>
            <w:tcBorders/>
            <w:shd w:fill="FDE4D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C018755.11</w:t>
            </w:r>
          </w:p>
        </w:tc>
        <w:tc>
          <w:tcPr>
            <w:tcW w:w="1300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ward Primer</w:t>
            </w:r>
          </w:p>
        </w:tc>
        <w:tc>
          <w:tcPr>
            <w:tcW w:w="1983" w:type="dxa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AAGGTGGACTCCCTATT</w:t>
            </w:r>
          </w:p>
        </w:tc>
        <w:tc>
          <w:tcPr>
            <w:tcW w:w="475" w:type="dxa"/>
            <w:vMerge w:val="restart"/>
            <w:tcBorders/>
            <w:shd w:fill="FDE4D0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℃</w:t>
            </w:r>
          </w:p>
        </w:tc>
      </w:tr>
      <w:tr>
        <w:trPr>
          <w:trHeight w:val="210" w:hRule="atLeast"/>
        </w:trPr>
        <w:tc>
          <w:tcPr>
            <w:tcW w:w="433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8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7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300" w:type="dxa"/>
            <w:tcBorders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verse Primer</w:t>
            </w:r>
          </w:p>
        </w:tc>
        <w:tc>
          <w:tcPr>
            <w:tcW w:w="1983" w:type="dxa"/>
            <w:tcBorders>
              <w:bottom w:val="single" w:sz="8" w:space="0" w:color="F79646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CAACTGTCTGGGCTACAG</w:t>
            </w:r>
          </w:p>
        </w:tc>
        <w:tc>
          <w:tcPr>
            <w:tcW w:w="475" w:type="dxa"/>
            <w:vMerge w:val="continue"/>
            <w:tcBorders/>
            <w:shd w:fill="FDE4D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0:37:00Z</dcterms:created>
  <dc:creator>hi</dc:creator>
  <dc:description/>
  <dc:language>en-US</dc:language>
  <cp:lastModifiedBy>hi</cp:lastModifiedBy>
  <dcterms:modified xsi:type="dcterms:W3CDTF">2014-04-14T10:37:00Z</dcterms:modified>
  <cp:revision>2</cp:revision>
  <dc:subject/>
  <dc:title/>
</cp:coreProperties>
</file>